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8807B" w14:textId="1EC785F9" w:rsidR="00763DC2" w:rsidRPr="009F35CA" w:rsidRDefault="009F35CA">
      <w:pPr>
        <w:rPr>
          <w:lang w:val="en-US"/>
        </w:rPr>
      </w:pPr>
      <w:r w:rsidRPr="009F35CA">
        <w:rPr>
          <w:lang w:val="en-US"/>
        </w:rPr>
        <w:t xml:space="preserve">Supplementary </w:t>
      </w:r>
      <w:r w:rsidR="00CA3C73">
        <w:rPr>
          <w:lang w:val="en-US"/>
        </w:rPr>
        <w:t>table</w:t>
      </w:r>
    </w:p>
    <w:p w14:paraId="2E771DAA" w14:textId="77777777" w:rsidR="009F35CA" w:rsidRPr="009F35CA" w:rsidRDefault="009F35CA">
      <w:pPr>
        <w:rPr>
          <w:lang w:val="en-US"/>
        </w:rPr>
      </w:pPr>
    </w:p>
    <w:p w14:paraId="0A73764B" w14:textId="32A7074D" w:rsidR="009F35CA" w:rsidRPr="009F35CA" w:rsidRDefault="009F35CA">
      <w:pPr>
        <w:rPr>
          <w:lang w:val="en-US"/>
        </w:rPr>
      </w:pPr>
      <w:r w:rsidRPr="009F35CA">
        <w:rPr>
          <w:lang w:val="en-US"/>
        </w:rPr>
        <w:t>List of the 21-panel gene</w:t>
      </w:r>
      <w:r w:rsidR="00C87EE8">
        <w:rPr>
          <w:lang w:val="en-US"/>
        </w:rPr>
        <w:t>s</w:t>
      </w:r>
      <w:r w:rsidRPr="009F35CA">
        <w:rPr>
          <w:lang w:val="en-US"/>
        </w:rPr>
        <w:t xml:space="preserve"> </w:t>
      </w:r>
    </w:p>
    <w:p w14:paraId="3761EA7B" w14:textId="77777777" w:rsidR="009F35CA" w:rsidRPr="009F35CA" w:rsidRDefault="009F35CA">
      <w:pPr>
        <w:rPr>
          <w:lang w:val="en-US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240"/>
        <w:gridCol w:w="1160"/>
        <w:gridCol w:w="2980"/>
      </w:tblGrid>
      <w:tr w:rsidR="009F35CA" w:rsidRPr="009F35CA" w14:paraId="7E82F55E" w14:textId="77777777" w:rsidTr="009F35CA">
        <w:trPr>
          <w:trHeight w:val="6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0CD65A" w14:textId="720AF3CD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Ge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48818BA" w14:textId="466BB0E8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omosomic lo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299633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Exon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73FB77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fSeq (NCBI)</w:t>
            </w:r>
          </w:p>
        </w:tc>
      </w:tr>
      <w:tr w:rsidR="009F35CA" w:rsidRPr="009F35CA" w14:paraId="131427FE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C21F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BRAF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0D714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7q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7F0E2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 et 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0F282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4333</w:t>
            </w:r>
          </w:p>
        </w:tc>
      </w:tr>
      <w:tr w:rsidR="009F35CA" w:rsidRPr="009F35CA" w14:paraId="78F0548E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4EE8A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MAP2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137E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5q22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A407B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-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884ED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M_002755.2 </w:t>
            </w:r>
          </w:p>
        </w:tc>
      </w:tr>
      <w:tr w:rsidR="009F35CA" w:rsidRPr="009F35CA" w14:paraId="5A6B861E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E8D15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MAPK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38C9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8q2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42C42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14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29F72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139021</w:t>
            </w:r>
          </w:p>
        </w:tc>
      </w:tr>
      <w:tr w:rsidR="009F35CA" w:rsidRPr="009F35CA" w14:paraId="3FDDC74A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05257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DUSP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ADD4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2q1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8F77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-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9786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4418</w:t>
            </w:r>
          </w:p>
        </w:tc>
      </w:tr>
      <w:tr w:rsidR="009F35CA" w:rsidRPr="009F35CA" w14:paraId="497751F4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33259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ARID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70007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p36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9006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2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0826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M_006015 </w:t>
            </w:r>
          </w:p>
        </w:tc>
      </w:tr>
      <w:tr w:rsidR="009F35CA" w:rsidRPr="009F35CA" w14:paraId="092234EF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8FE1C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RID1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429A4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q2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E3678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2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C8048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20732</w:t>
            </w:r>
          </w:p>
        </w:tc>
      </w:tr>
      <w:tr w:rsidR="009F35CA" w:rsidRPr="009F35CA" w14:paraId="0727841C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55621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CREBB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08E6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6p1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2F568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31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D7AAA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4380</w:t>
            </w:r>
          </w:p>
        </w:tc>
      </w:tr>
      <w:tr w:rsidR="009F35CA" w:rsidRPr="009F35CA" w14:paraId="171BCC79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03CA1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EZH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BA1E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7q3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DF4F3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2-20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B01AB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4456</w:t>
            </w:r>
          </w:p>
        </w:tc>
      </w:tr>
      <w:tr w:rsidR="009F35CA" w:rsidRPr="009F35CA" w14:paraId="2D4607EC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7FFF2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DM6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C0954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Xp1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EC204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29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5FFD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21140</w:t>
            </w:r>
          </w:p>
        </w:tc>
      </w:tr>
      <w:tr w:rsidR="009F35CA" w:rsidRPr="009F35CA" w14:paraId="7BA938EE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AAB09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CDKN1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5721D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2p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793A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-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96F8D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4064</w:t>
            </w:r>
          </w:p>
        </w:tc>
      </w:tr>
      <w:tr w:rsidR="009F35CA" w:rsidRPr="009F35CA" w14:paraId="0CA751D1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F9F1F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TP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4024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7p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7E8BB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-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83BB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0546</w:t>
            </w:r>
          </w:p>
        </w:tc>
      </w:tr>
      <w:tr w:rsidR="009F35CA" w:rsidRPr="009F35CA" w14:paraId="3B07F62B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A883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NX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82574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q2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1C8ED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2-13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61A9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0700</w:t>
            </w:r>
          </w:p>
        </w:tc>
      </w:tr>
      <w:tr w:rsidR="009F35CA" w:rsidRPr="009F35CA" w14:paraId="2ADBC777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7B9023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CO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5514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Xp1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AE97A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2-15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BD65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17745</w:t>
            </w:r>
          </w:p>
        </w:tc>
      </w:tr>
      <w:tr w:rsidR="009F35CA" w:rsidRPr="009F35CA" w14:paraId="0BE987CA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7FE8B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2AF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E743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1q22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D385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 et 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87EE9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1025203/NM_006758</w:t>
            </w:r>
          </w:p>
        </w:tc>
      </w:tr>
      <w:tr w:rsidR="009F35CA" w:rsidRPr="009F35CA" w14:paraId="542AD12B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0B0D6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MYD88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CF02B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p2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688BA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-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7F8A7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2468</w:t>
            </w:r>
          </w:p>
        </w:tc>
      </w:tr>
      <w:tr w:rsidR="009F35CA" w:rsidRPr="009F35CA" w14:paraId="484B2758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A748CC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XCR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07C58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q2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F2BB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CBD23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1008540</w:t>
            </w:r>
          </w:p>
        </w:tc>
      </w:tr>
      <w:tr w:rsidR="009F35CA" w:rsidRPr="009F35CA" w14:paraId="3E1DD616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3145BF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LF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D5DA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p13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E51B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1-3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0C979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16270</w:t>
            </w:r>
          </w:p>
        </w:tc>
      </w:tr>
      <w:tr w:rsidR="009F35CA" w:rsidRPr="009F35CA" w14:paraId="0AAF8932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AAED8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val="en-US" w:eastAsia="fr-FR"/>
                <w14:ligatures w14:val="none"/>
              </w:rPr>
              <w:t>ABCA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6035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kern w:val="0"/>
                <w:sz w:val="22"/>
                <w:szCs w:val="22"/>
                <w:lang w:val="en-US" w:eastAsia="fr-FR"/>
                <w14:ligatures w14:val="none"/>
              </w:rPr>
              <w:t>17q2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C0C02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2-38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580EB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7168</w:t>
            </w:r>
          </w:p>
        </w:tc>
      </w:tr>
      <w:tr w:rsidR="009F35CA" w:rsidRPr="009F35CA" w14:paraId="567F1502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2F0421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XPO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E2BF9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p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9BBF6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5-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C914E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03400</w:t>
            </w:r>
          </w:p>
        </w:tc>
      </w:tr>
      <w:tr w:rsidR="009F35CA" w:rsidRPr="009F35CA" w14:paraId="5515E854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55C5FD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CH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97A10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9q3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C9B0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6-27-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3D52C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17617</w:t>
            </w:r>
          </w:p>
        </w:tc>
      </w:tr>
      <w:tr w:rsidR="009F35CA" w:rsidRPr="009F35CA" w14:paraId="3272187E" w14:textId="77777777" w:rsidTr="009F35C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EB535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CH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A9229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p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61BEA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6-27-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9C4DC" w14:textId="77777777" w:rsidR="009F35CA" w:rsidRPr="009F35CA" w:rsidRDefault="009F35CA" w:rsidP="009F35C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F35C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M_024408</w:t>
            </w:r>
          </w:p>
        </w:tc>
      </w:tr>
    </w:tbl>
    <w:p w14:paraId="36FF05F9" w14:textId="77777777" w:rsidR="009F35CA" w:rsidRPr="009F35CA" w:rsidRDefault="009F35CA">
      <w:pPr>
        <w:rPr>
          <w:lang w:val="en-US"/>
        </w:rPr>
      </w:pPr>
    </w:p>
    <w:p w14:paraId="286E0E07" w14:textId="77777777" w:rsidR="009F35CA" w:rsidRPr="009F35CA" w:rsidRDefault="009F35CA">
      <w:pPr>
        <w:rPr>
          <w:lang w:val="en-US"/>
        </w:rPr>
      </w:pPr>
    </w:p>
    <w:p w14:paraId="2C815EE2" w14:textId="35C565F7" w:rsidR="00DD5B36" w:rsidRPr="009F35CA" w:rsidRDefault="00DD5B36">
      <w:pPr>
        <w:rPr>
          <w:lang w:val="en-US"/>
        </w:rPr>
      </w:pPr>
    </w:p>
    <w:sectPr w:rsidR="00DD5B36" w:rsidRPr="009F3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9"/>
  </w:docVars>
  <w:rsids>
    <w:rsidRoot w:val="009F35CA"/>
    <w:rsid w:val="004A3745"/>
    <w:rsid w:val="00694795"/>
    <w:rsid w:val="00763C4C"/>
    <w:rsid w:val="00763DC2"/>
    <w:rsid w:val="007D05E0"/>
    <w:rsid w:val="00867CBD"/>
    <w:rsid w:val="008E732C"/>
    <w:rsid w:val="00990C02"/>
    <w:rsid w:val="009F35CA"/>
    <w:rsid w:val="009F46A5"/>
    <w:rsid w:val="00C87EE8"/>
    <w:rsid w:val="00CA3C73"/>
    <w:rsid w:val="00DD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5C94"/>
  <w15:chartTrackingRefBased/>
  <w15:docId w15:val="{24D20358-CEC2-374A-879F-064EC957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D5B3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DD5B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50</Characters>
  <Application>Microsoft Office Word</Application>
  <DocSecurity>0</DocSecurity>
  <Lines>108</Lines>
  <Paragraphs>1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Maitre</dc:creator>
  <cp:keywords/>
  <dc:description/>
  <cp:lastModifiedBy>Logeshwari Venkatesan</cp:lastModifiedBy>
  <cp:revision>5</cp:revision>
  <dcterms:created xsi:type="dcterms:W3CDTF">2023-06-16T14:24:00Z</dcterms:created>
  <dcterms:modified xsi:type="dcterms:W3CDTF">2023-07-27T15:54:00Z</dcterms:modified>
</cp:coreProperties>
</file>